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0C3" w:rsidRPr="00875BBD" w:rsidRDefault="002200C3" w:rsidP="002200C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75BB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2200C3" w:rsidRDefault="002200C3" w:rsidP="002200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Bear-specific GPS collar data including individual ID, year, fix interval, start and end dates of collar deployment, number of fixes after data filtering, and reproductive status.</w:t>
      </w:r>
    </w:p>
    <w:tbl>
      <w:tblPr>
        <w:tblW w:w="8699" w:type="dxa"/>
        <w:tblLook w:val="04A0" w:firstRow="1" w:lastRow="0" w:firstColumn="1" w:lastColumn="0" w:noHBand="0" w:noVBand="1"/>
      </w:tblPr>
      <w:tblGrid>
        <w:gridCol w:w="1000"/>
        <w:gridCol w:w="1000"/>
        <w:gridCol w:w="1200"/>
        <w:gridCol w:w="1340"/>
        <w:gridCol w:w="1240"/>
        <w:gridCol w:w="1439"/>
        <w:gridCol w:w="1480"/>
      </w:tblGrid>
      <w:tr w:rsidR="002200C3" w:rsidRPr="00056BB0" w:rsidTr="005E0334">
        <w:trPr>
          <w:trHeight w:val="14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Fix interval (minutes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Full date range of dat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Number of fixes cleaned and outside denning perio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Reproductive status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0-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09.0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09.09.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0 - 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09.02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.01.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0-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09.03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.02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7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0-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.03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1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0 - 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.02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.11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7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2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3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12.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3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1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9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3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0 - 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.05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0.11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1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2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9.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4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3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6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0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1.12.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7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12.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10.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9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6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9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2.03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2.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2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4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65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9.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5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5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2.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5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1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2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Fix interval (minute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Full date range of d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of fixes cleaned and </w:t>
            </w: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outside denning perio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Reproductive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lastRenderedPageBreak/>
              <w:t>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5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1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7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5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8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2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4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9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4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4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11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8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3.03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7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6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0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6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2.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2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6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2.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8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2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1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11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3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4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1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6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4.03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1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5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6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5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12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2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11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9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12.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3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12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106.12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6.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7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12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5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5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8.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3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11.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0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5.12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1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68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Fix interval (minute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Full date range of d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Number of fixes cleaned and outside denning perio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Reproductive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lastRenderedPageBreak/>
              <w:t>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1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1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1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3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2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5.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4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3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1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5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85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7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7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05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7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2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1.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5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6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4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5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1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8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1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7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2.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3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2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6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8.01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2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6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2.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3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2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1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7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6.1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8.01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8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5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1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3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2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58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3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11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yearling</w:t>
            </w:r>
          </w:p>
        </w:tc>
      </w:tr>
      <w:tr w:rsidR="002200C3" w:rsidRPr="00056BB0" w:rsidTr="005E0334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7.0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2018.01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34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0C3" w:rsidRPr="00056BB0" w:rsidRDefault="002200C3" w:rsidP="005E0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6BB0">
              <w:rPr>
                <w:rFonts w:ascii="Calibri" w:eastAsia="Times New Roman" w:hAnsi="Calibri" w:cs="Calibri"/>
                <w:color w:val="000000"/>
              </w:rPr>
              <w:t>newborn</w:t>
            </w:r>
          </w:p>
        </w:tc>
      </w:tr>
    </w:tbl>
    <w:p w:rsidR="00CB3D38" w:rsidRDefault="00CB3D38"/>
    <w:sectPr w:rsidR="00CB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0C3"/>
    <w:rsid w:val="002200C3"/>
    <w:rsid w:val="00CB3D38"/>
    <w:rsid w:val="00CD389F"/>
    <w:rsid w:val="00D1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C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C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2</Words>
  <Characters>4438</Characters>
  <Application>Microsoft Office Word</Application>
  <DocSecurity>0</DocSecurity>
  <Lines>554</Lines>
  <Paragraphs>5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5-30T07:14:00Z</dcterms:created>
  <dcterms:modified xsi:type="dcterms:W3CDTF">2019-05-30T07:15:00Z</dcterms:modified>
</cp:coreProperties>
</file>